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8A997" w14:textId="50D67583" w:rsidR="007D53C8" w:rsidRPr="007D53C8" w:rsidRDefault="007D53C8" w:rsidP="007D53C8">
      <w:pPr>
        <w:rPr>
          <w:rFonts w:ascii="Times New Roman" w:eastAsia="Times New Roman" w:hAnsi="Times New Roman" w:cs="Times New Roman"/>
        </w:rPr>
      </w:pPr>
      <w:r w:rsidRPr="007D53C8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9014"/>
      </w:tblGrid>
      <w:tr w:rsidR="00CF44E7" w:rsidRPr="007D53C8" w14:paraId="2EA09A1E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5EAD58" w14:textId="77777777" w:rsidR="00CF44E7" w:rsidRPr="007D53C8" w:rsidRDefault="00CF44E7" w:rsidP="007D53C8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2CD83F" w14:textId="77777777" w:rsidR="00CF44E7" w:rsidRPr="007D53C8" w:rsidRDefault="00CF44E7" w:rsidP="007D53C8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</w:tr>
      <w:tr w:rsidR="00CF44E7" w:rsidRPr="007D53C8" w14:paraId="0589152A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45318F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8B31CA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Battered Women/</w:t>
            </w:r>
          </w:p>
        </w:tc>
      </w:tr>
      <w:tr w:rsidR="00CF44E7" w:rsidRPr="007D53C8" w14:paraId="6AA26B90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FDB203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A32169" w14:textId="4B246791" w:rsidR="00CF44E7" w:rsidRPr="007D53C8" w:rsidRDefault="00CF44E7" w:rsidP="00D208D4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abuse$ adj3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wom#n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. </w:t>
            </w:r>
          </w:p>
        </w:tc>
      </w:tr>
      <w:tr w:rsidR="00CF44E7" w:rsidRPr="007D53C8" w14:paraId="00B98A32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0554F1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989565" w14:textId="4EA60E6D" w:rsidR="00CF44E7" w:rsidRPr="007D53C8" w:rsidRDefault="00CF44E7" w:rsidP="00D208D4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abuse$ adj3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spous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 [</w:t>
            </w:r>
          </w:p>
        </w:tc>
      </w:tr>
      <w:tr w:rsidR="00CF44E7" w:rsidRPr="007D53C8" w14:paraId="6B29BD30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F74ED8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989486" w14:textId="538442E3" w:rsidR="00CF44E7" w:rsidRPr="007D53C8" w:rsidRDefault="00CF44E7" w:rsidP="00D208D4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abuse$ adj3 partner$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. </w:t>
            </w:r>
          </w:p>
        </w:tc>
      </w:tr>
      <w:tr w:rsidR="00CF44E7" w:rsidRPr="007D53C8" w14:paraId="4A0AE9FC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4BC4FC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D0DCC6" w14:textId="1406EFC2" w:rsidR="00CF44E7" w:rsidRPr="007D53C8" w:rsidRDefault="00CF44E7" w:rsidP="00D208D4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abuse$ adj3 (wife or wives)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 [</w:t>
            </w:r>
          </w:p>
        </w:tc>
      </w:tr>
      <w:tr w:rsidR="00CF44E7" w:rsidRPr="007D53C8" w14:paraId="6F190263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BF495B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6DF59D" w14:textId="066A6ABD" w:rsidR="00CF44E7" w:rsidRPr="007D53C8" w:rsidRDefault="00CF44E7" w:rsidP="0058469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batter$ adj3 (wife or wives)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. </w:t>
            </w:r>
          </w:p>
        </w:tc>
      </w:tr>
      <w:tr w:rsidR="00CF44E7" w:rsidRPr="007D53C8" w14:paraId="3CE1B878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7D93EA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A04CE7" w14:textId="35227835" w:rsidR="00CF44E7" w:rsidRPr="007D53C8" w:rsidRDefault="00CF44E7" w:rsidP="0058469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batter$ adj3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wom#n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 [</w:t>
            </w:r>
          </w:p>
        </w:tc>
      </w:tr>
      <w:tr w:rsidR="00CF44E7" w:rsidRPr="007D53C8" w14:paraId="715ECC3D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6EAF75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4DE981" w14:textId="3B8D9433" w:rsidR="00CF44E7" w:rsidRPr="007D53C8" w:rsidRDefault="00CF44E7" w:rsidP="0058469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partner$ adj3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violen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. </w:t>
            </w:r>
          </w:p>
        </w:tc>
      </w:tr>
      <w:tr w:rsidR="00CF44E7" w:rsidRPr="007D53C8" w14:paraId="123DB95F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CE4648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6B1763" w14:textId="417B4391" w:rsidR="00CF44E7" w:rsidRPr="007D53C8" w:rsidRDefault="00CF44E7" w:rsidP="0058469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spous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$ adj3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violen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</w:p>
        </w:tc>
      </w:tr>
      <w:tr w:rsidR="00CF44E7" w:rsidRPr="007D53C8" w14:paraId="5D79B401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FD1BEB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24FF3B" w14:textId="30DBDFC1" w:rsidR="00CF44E7" w:rsidRPr="007D53C8" w:rsidRDefault="00CF44E7" w:rsidP="0058469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gender adj3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violen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 [</w:t>
            </w:r>
          </w:p>
        </w:tc>
      </w:tr>
      <w:tr w:rsidR="00CF44E7" w:rsidRPr="007D53C8" w14:paraId="4D81DDBE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FB80AD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43F6B" w14:textId="7E23ACED" w:rsidR="00CF44E7" w:rsidRPr="007D53C8" w:rsidRDefault="00CF44E7" w:rsidP="0058469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domestic violence.mp. </w:t>
            </w:r>
          </w:p>
        </w:tc>
      </w:tr>
      <w:tr w:rsidR="00CF44E7" w:rsidRPr="007D53C8" w14:paraId="0260F7D3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24993E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17A37C" w14:textId="39ADFAAE" w:rsidR="00CF44E7" w:rsidRPr="007D53C8" w:rsidRDefault="00CF44E7" w:rsidP="0058469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family violence.mp</w:t>
            </w:r>
          </w:p>
        </w:tc>
      </w:tr>
      <w:tr w:rsidR="00CF44E7" w:rsidRPr="007D53C8" w14:paraId="0ED7FD87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100735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F166E1" w14:textId="017D9C89" w:rsidR="00CF44E7" w:rsidRPr="007D53C8" w:rsidRDefault="00CF44E7" w:rsidP="0058469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dating violence.mp. </w:t>
            </w:r>
          </w:p>
        </w:tc>
      </w:tr>
      <w:tr w:rsidR="00CF44E7" w:rsidRPr="007D53C8" w14:paraId="729A4F76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25D3ED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3FE132" w14:textId="4AEAE5E5" w:rsidR="00CF44E7" w:rsidRPr="007D53C8" w:rsidRDefault="00CF44E7" w:rsidP="0058469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arital rape.mp</w:t>
            </w:r>
          </w:p>
        </w:tc>
      </w:tr>
      <w:tr w:rsidR="00CF44E7" w:rsidRPr="007D53C8" w14:paraId="3062E3E6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E76392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E39BB3" w14:textId="30826FE4" w:rsidR="00CF44E7" w:rsidRPr="007D53C8" w:rsidRDefault="00CF44E7" w:rsidP="0058469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reproductive coercion.mp. [</w:t>
            </w:r>
          </w:p>
        </w:tc>
      </w:tr>
      <w:tr w:rsidR="00CF44E7" w:rsidRPr="007D53C8" w14:paraId="0B7D0981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CDC0F9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71092A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Doctor*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</w:tr>
      <w:tr w:rsidR="00CF44E7" w:rsidRPr="007D53C8" w14:paraId="53653981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E242B3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25A6A4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nurse*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</w:tr>
      <w:tr w:rsidR="00CF44E7" w:rsidRPr="007D53C8" w14:paraId="482C7389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5BFD53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1255D4" w14:textId="170B39C6" w:rsidR="00CF44E7" w:rsidRPr="007D53C8" w:rsidRDefault="00CF44E7" w:rsidP="0058469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idwi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. </w:t>
            </w:r>
          </w:p>
        </w:tc>
      </w:tr>
      <w:tr w:rsidR="00CF44E7" w:rsidRPr="007D53C8" w14:paraId="2953221D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5938B7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E1BE8A" w14:textId="2D4B96C3" w:rsidR="00CF44E7" w:rsidRPr="007D53C8" w:rsidRDefault="00CF44E7" w:rsidP="0058469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dentist*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. </w:t>
            </w:r>
          </w:p>
        </w:tc>
      </w:tr>
      <w:tr w:rsidR="00CF44E7" w:rsidRPr="007D53C8" w14:paraId="5D5EE351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508447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EF9E84" w14:textId="47E38909" w:rsidR="00CF44E7" w:rsidRPr="007D53C8" w:rsidRDefault="00CF44E7" w:rsidP="0058469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psychologist*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. </w:t>
            </w:r>
          </w:p>
        </w:tc>
      </w:tr>
      <w:tr w:rsidR="00CF44E7" w:rsidRPr="007D53C8" w14:paraId="51A583CE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438128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BE9021" w14:textId="7F0D0212" w:rsidR="00CF44E7" w:rsidRPr="007D53C8" w:rsidRDefault="00CF44E7" w:rsidP="0058469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health$ adj3 provider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 [</w:t>
            </w:r>
          </w:p>
        </w:tc>
      </w:tr>
      <w:tr w:rsidR="00CF44E7" w:rsidRPr="007D53C8" w14:paraId="70E1E1C2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BE49AE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1D7BDF" w14:textId="31156AA5" w:rsidR="00CF44E7" w:rsidRPr="007D53C8" w:rsidRDefault="00CF44E7" w:rsidP="0058469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healthcare$ adj3 provider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. </w:t>
            </w:r>
          </w:p>
        </w:tc>
      </w:tr>
      <w:tr w:rsidR="00CF44E7" w:rsidRPr="007D53C8" w14:paraId="2499B5F9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EB6CA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D738DF" w14:textId="1DA90A65" w:rsidR="00CF44E7" w:rsidRPr="007D53C8" w:rsidRDefault="00CF44E7" w:rsidP="0058469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healthcare$ adj3 worker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. </w:t>
            </w:r>
          </w:p>
        </w:tc>
      </w:tr>
      <w:tr w:rsidR="00CF44E7" w:rsidRPr="007D53C8" w14:paraId="197FC9DB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E6C9F4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E6DD5" w14:textId="23146F87" w:rsidR="00CF44E7" w:rsidRPr="007D53C8" w:rsidRDefault="00CF44E7" w:rsidP="0058469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allied adj3 worker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. </w:t>
            </w:r>
          </w:p>
        </w:tc>
      </w:tr>
      <w:tr w:rsidR="00CF44E7" w:rsidRPr="007D53C8" w14:paraId="0A3E57DD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6F9C8A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D54D00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health personnel.mp. or Health Personnel/</w:t>
            </w:r>
          </w:p>
        </w:tc>
      </w:tr>
      <w:tr w:rsidR="00CF44E7" w:rsidRPr="007D53C8" w14:paraId="3E4F1F27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BD6B31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5E93A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Domestic Violence/</w:t>
            </w:r>
          </w:p>
        </w:tc>
      </w:tr>
      <w:tr w:rsidR="00CF44E7" w:rsidRPr="007D53C8" w14:paraId="7643F6E2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6AE425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BF5C80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Spouse Abuse/</w:t>
            </w:r>
          </w:p>
        </w:tc>
      </w:tr>
      <w:tr w:rsidR="00CF44E7" w:rsidRPr="007D53C8" w14:paraId="213795AC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634333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15C230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 or 2 or 3 or 4 or 5 or 6 or 7 or 8 or 9 or 10 or 11 or 12 or 13 or 14 or 15 or 26 or 27</w:t>
            </w:r>
          </w:p>
        </w:tc>
      </w:tr>
      <w:tr w:rsidR="00CF44E7" w:rsidRPr="007D53C8" w14:paraId="57F104F3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75B987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5B6C45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6 or 17 or 18 or 19 or 20 or 21 or 22 or 23 or 24 or 25</w:t>
            </w:r>
          </w:p>
        </w:tc>
      </w:tr>
      <w:tr w:rsidR="00CF44E7" w:rsidRPr="007D53C8" w14:paraId="271D1399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57BDCF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lastRenderedPageBreak/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199EBE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Qualitative Research/</w:t>
            </w:r>
          </w:p>
        </w:tc>
      </w:tr>
      <w:tr w:rsidR="00CF44E7" w:rsidRPr="007D53C8" w14:paraId="3B0BDC75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85A13D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8764AC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phenomenology.mp.</w:t>
            </w:r>
          </w:p>
        </w:tc>
      </w:tr>
      <w:tr w:rsidR="00CF44E7" w:rsidRPr="007D53C8" w14:paraId="5BD65D37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15462D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3205BD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Hermeneutics/</w:t>
            </w:r>
          </w:p>
        </w:tc>
      </w:tr>
      <w:tr w:rsidR="00CF44E7" w:rsidRPr="007D53C8" w14:paraId="657C7235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C2F965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E67F8A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constructivism*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</w:tr>
      <w:tr w:rsidR="00CF44E7" w:rsidRPr="007D53C8" w14:paraId="4168BB27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36492C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A208BC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Interview/</w:t>
            </w:r>
          </w:p>
        </w:tc>
      </w:tr>
      <w:tr w:rsidR="00CF44E7" w:rsidRPr="007D53C8" w14:paraId="7BFA7D93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E099F6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7F678E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Social Sciences/</w:t>
            </w:r>
          </w:p>
        </w:tc>
      </w:tr>
      <w:tr w:rsidR="00CF44E7" w:rsidRPr="007D53C8" w14:paraId="132A8C19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B07ACB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63AA78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heoretical orientation.mp.</w:t>
            </w:r>
          </w:p>
        </w:tc>
      </w:tr>
      <w:tr w:rsidR="00CF44E7" w:rsidRPr="007D53C8" w14:paraId="295E2D06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4D54B3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B74B04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questioning.mp.</w:t>
            </w:r>
          </w:p>
        </w:tc>
      </w:tr>
      <w:tr w:rsidR="00CF44E7" w:rsidRPr="007D53C8" w14:paraId="7F0B23D4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F1F6B4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9221B9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information seeking.mp.</w:t>
            </w:r>
          </w:p>
        </w:tc>
      </w:tr>
      <w:tr w:rsidR="00CF44E7" w:rsidRPr="007D53C8" w14:paraId="633FD0EC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6A6FC7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4F178F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interviewing.mp.</w:t>
            </w:r>
          </w:p>
        </w:tc>
      </w:tr>
      <w:tr w:rsidR="00CF44E7" w:rsidRPr="007D53C8" w14:paraId="4238951F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3EE971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8E699E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Observation/</w:t>
            </w:r>
          </w:p>
        </w:tc>
      </w:tr>
      <w:tr w:rsidR="00CF44E7" w:rsidRPr="007D53C8" w14:paraId="64DA3AC8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BDA580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82CDCD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Grounded Theory/</w:t>
            </w:r>
          </w:p>
        </w:tc>
      </w:tr>
      <w:tr w:rsidR="00CF44E7" w:rsidRPr="007D53C8" w14:paraId="02EFCF60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0DEC5D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31803A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Program Evaluation/</w:t>
            </w:r>
          </w:p>
        </w:tc>
      </w:tr>
      <w:tr w:rsidR="00CF44E7" w:rsidRPr="007D53C8" w14:paraId="66F7820B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F34920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4933C2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verbal communication.mp.</w:t>
            </w:r>
          </w:p>
        </w:tc>
      </w:tr>
      <w:tr w:rsidR="00CF44E7" w:rsidRPr="007D53C8" w14:paraId="1DFB2D4D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44DD80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F25ADB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Personal Narrative/</w:t>
            </w:r>
          </w:p>
        </w:tc>
      </w:tr>
      <w:tr w:rsidR="00CF44E7" w:rsidRPr="007D53C8" w14:paraId="1711FD5C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05940D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0D8F97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disclosure analysis.mp.</w:t>
            </w:r>
          </w:p>
        </w:tc>
      </w:tr>
      <w:tr w:rsidR="00CF44E7" w:rsidRPr="007D53C8" w14:paraId="3E5D644D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317BC7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665477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content analysis.mp.</w:t>
            </w:r>
          </w:p>
        </w:tc>
      </w:tr>
      <w:tr w:rsidR="00CF44E7" w:rsidRPr="007D53C8" w14:paraId="4B50C0D2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DDB138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E4839E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sociocultural factors.mp.</w:t>
            </w:r>
          </w:p>
        </w:tc>
      </w:tr>
      <w:tr w:rsidR="00CF44E7" w:rsidRPr="007D53C8" w14:paraId="4D7BBFFA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020709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D4E0CE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health attitudes.mp.</w:t>
            </w:r>
          </w:p>
        </w:tc>
      </w:tr>
      <w:tr w:rsidR="00CF44E7" w:rsidRPr="007D53C8" w14:paraId="06F0664F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80B3D0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7EEBCF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ttitude/</w:t>
            </w:r>
          </w:p>
        </w:tc>
      </w:tr>
      <w:tr w:rsidR="00CF44E7" w:rsidRPr="007D53C8" w14:paraId="228F6B1E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91A968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1CEA47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client attitudes.mp.</w:t>
            </w:r>
          </w:p>
        </w:tc>
      </w:tr>
      <w:tr w:rsidR="00CF44E7" w:rsidRPr="007D53C8" w14:paraId="0A6CE86A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0D254D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5CFF25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consumer attitudes.mp.</w:t>
            </w:r>
          </w:p>
        </w:tc>
      </w:tr>
      <w:tr w:rsidR="00CF44E7" w:rsidRPr="007D53C8" w14:paraId="60A8E7D3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1CE63B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B90FFE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female attitudes.mp.</w:t>
            </w:r>
          </w:p>
        </w:tc>
      </w:tr>
      <w:tr w:rsidR="00CF44E7" w:rsidRPr="007D53C8" w14:paraId="21241507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D2782C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5906C1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community attitudes.mp.</w:t>
            </w:r>
          </w:p>
        </w:tc>
      </w:tr>
      <w:tr w:rsidR="00CF44E7" w:rsidRPr="007D53C8" w14:paraId="43CCB5E8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476C69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16BAD5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cultural sensitivity.mp.</w:t>
            </w:r>
          </w:p>
        </w:tc>
      </w:tr>
      <w:tr w:rsidR="00CF44E7" w:rsidRPr="007D53C8" w14:paraId="402BE10D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6B4E0A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9D976B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qualitative.mp.</w:t>
            </w:r>
          </w:p>
        </w:tc>
      </w:tr>
      <w:tr w:rsidR="00CF44E7" w:rsidRPr="007D53C8" w14:paraId="434740B9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657FBE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E29BED" w14:textId="5B8808D7" w:rsidR="00CF44E7" w:rsidRPr="007D53C8" w:rsidRDefault="00CF44E7" w:rsidP="006212EA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ethno$.mp. </w:t>
            </w:r>
          </w:p>
        </w:tc>
      </w:tr>
      <w:tr w:rsidR="00CF44E7" w:rsidRPr="007D53C8" w14:paraId="7BB14C9A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8AC1F7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3FE285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mic.mp.</w:t>
            </w:r>
          </w:p>
        </w:tc>
      </w:tr>
      <w:tr w:rsidR="00CF44E7" w:rsidRPr="007D53C8" w14:paraId="4DC498D0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D49F5D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F29086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tic.mp.</w:t>
            </w:r>
          </w:p>
        </w:tc>
      </w:tr>
      <w:tr w:rsidR="00CF44E7" w:rsidRPr="007D53C8" w14:paraId="7B1BCBE6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274546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993C83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hermeneutic*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</w:tr>
      <w:tr w:rsidR="00CF44E7" w:rsidRPr="007D53C8" w14:paraId="470BCCA7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6A3688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BAE28A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Heidegger*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</w:tr>
      <w:tr w:rsidR="00CF44E7" w:rsidRPr="007D53C8" w14:paraId="6FD90EBA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B6F4DE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lastRenderedPageBreak/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DCB18E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husserl$.mp.</w:t>
            </w:r>
          </w:p>
        </w:tc>
      </w:tr>
      <w:tr w:rsidR="00CF44E7" w:rsidRPr="007D53C8" w14:paraId="7E9C8D82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16E24A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F4204E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colaizzi$.mp.</w:t>
            </w:r>
          </w:p>
        </w:tc>
      </w:tr>
      <w:tr w:rsidR="00CF44E7" w:rsidRPr="007D53C8" w14:paraId="2018DE26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ED9DA6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C5D905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giorgi$.mp.</w:t>
            </w:r>
          </w:p>
        </w:tc>
      </w:tr>
      <w:tr w:rsidR="00CF44E7" w:rsidRPr="007D53C8" w14:paraId="10D9E292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0F2E45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6EFE6E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glaser.mp.</w:t>
            </w:r>
          </w:p>
        </w:tc>
      </w:tr>
      <w:tr w:rsidR="00CF44E7" w:rsidRPr="007D53C8" w14:paraId="7AA6084E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D5C7B2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5AA42C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strauss.mp.</w:t>
            </w:r>
          </w:p>
        </w:tc>
      </w:tr>
      <w:tr w:rsidR="00CF44E7" w:rsidRPr="007D53C8" w14:paraId="1A2B9A71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999072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4745D8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van kaam$.mp.</w:t>
            </w:r>
          </w:p>
        </w:tc>
      </w:tr>
      <w:tr w:rsidR="00CF44E7" w:rsidRPr="007D53C8" w14:paraId="72A21233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D09188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6BD5E2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van manen.mp.</w:t>
            </w:r>
          </w:p>
        </w:tc>
      </w:tr>
      <w:tr w:rsidR="00CF44E7" w:rsidRPr="007D53C8" w14:paraId="308FD7ED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A11B06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68F9F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constant compar$.mp.</w:t>
            </w:r>
          </w:p>
        </w:tc>
      </w:tr>
      <w:tr w:rsidR="00CF44E7" w:rsidRPr="007D53C8" w14:paraId="3DFA10F8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5B7053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F0CFBB" w14:textId="0CC80F3A" w:rsidR="00CF44E7" w:rsidRPr="007D53C8" w:rsidRDefault="00CF44E7" w:rsidP="006212EA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focus group$ or grounded theory or narrative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nalys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$ or lived experience$ or life experience$ or theoretical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sampl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$ or purposive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sampl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$ or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ricoeur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or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spiegelberg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or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erleau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or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etasynthes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 or meta-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synthes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$ or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etasummar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 or meta-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summar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$ or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etastud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 or meta-stud$ or maximum variation or snowball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. </w:t>
            </w:r>
          </w:p>
        </w:tc>
      </w:tr>
      <w:tr w:rsidR="00CF44E7" w:rsidRPr="007D53C8" w14:paraId="58B87AEF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69DB34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0B1CF4" w14:textId="71FCE5DB" w:rsidR="00CF44E7" w:rsidRPr="007D53C8" w:rsidRDefault="00CF44E7" w:rsidP="006212EA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thematic$ adj3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nalys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. </w:t>
            </w:r>
          </w:p>
        </w:tc>
      </w:tr>
      <w:tr w:rsidR="00CF44E7" w:rsidRPr="007D53C8" w14:paraId="3B75D68E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51189D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2A0732" w14:textId="547926FD" w:rsidR="00CF44E7" w:rsidRPr="007D53C8" w:rsidRDefault="00CF44E7" w:rsidP="006212EA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field note$ or fieldnote$ or field record$ or field stud$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. </w:t>
            </w:r>
          </w:p>
        </w:tc>
      </w:tr>
      <w:tr w:rsidR="00CF44E7" w:rsidRPr="007D53C8" w14:paraId="636451AB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B4C820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6E327D" w14:textId="46D987EF" w:rsidR="00CF44E7" w:rsidRPr="007D53C8" w:rsidRDefault="00CF44E7" w:rsidP="006212EA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participant$ adj3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observ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. </w:t>
            </w:r>
          </w:p>
        </w:tc>
      </w:tr>
      <w:tr w:rsidR="00CF44E7" w:rsidRPr="007D53C8" w14:paraId="4F2E1143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9DEDEE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BD9103" w14:textId="2240B55E" w:rsidR="00CF44E7" w:rsidRPr="007D53C8" w:rsidRDefault="00CF44E7" w:rsidP="006212EA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nonparticipant$ adj3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observ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. </w:t>
            </w:r>
          </w:p>
        </w:tc>
      </w:tr>
      <w:tr w:rsidR="00CF44E7" w:rsidRPr="007D53C8" w14:paraId="6C282BA2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5914ED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849CEB" w14:textId="277A8CF3" w:rsidR="00CF44E7" w:rsidRPr="007D53C8" w:rsidRDefault="00CF44E7" w:rsidP="006212EA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non-participant$ adj3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observ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. </w:t>
            </w:r>
          </w:p>
        </w:tc>
      </w:tr>
      <w:tr w:rsidR="00CF44E7" w:rsidRPr="007D53C8" w14:paraId="42E1F83A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1EE7B3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ABB5FD" w14:textId="237E09CA" w:rsidR="00CF44E7" w:rsidRPr="007D53C8" w:rsidRDefault="00CF44E7" w:rsidP="006212EA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semi-structured or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semistructured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or structured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categor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$ or unstructured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categor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. </w:t>
            </w:r>
          </w:p>
        </w:tc>
      </w:tr>
      <w:tr w:rsidR="00CF44E7" w:rsidRPr="007D53C8" w14:paraId="24E7DAE4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FC9472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D7CF48" w14:textId="354A571C" w:rsidR="00CF44E7" w:rsidRPr="007D53C8" w:rsidRDefault="00CF44E7" w:rsidP="006212EA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action research or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udiorecord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$ or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aperecord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$ or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videorecord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$ or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videota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 [</w:t>
            </w:r>
          </w:p>
        </w:tc>
      </w:tr>
      <w:tr w:rsidR="00CF44E7" w:rsidRPr="007D53C8" w14:paraId="158B6464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C53098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E63A45" w14:textId="1A9FEFC4" w:rsidR="00CF44E7" w:rsidRPr="007D53C8" w:rsidRDefault="00CF44E7" w:rsidP="006212EA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audio or tape or video$) adj5 record$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. </w:t>
            </w:r>
          </w:p>
        </w:tc>
      </w:tr>
      <w:tr w:rsidR="00CF44E7" w:rsidRPr="007D53C8" w14:paraId="77ECFAA4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97024F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404A17" w14:textId="04BDE562" w:rsidR="00CF44E7" w:rsidRPr="007D53C8" w:rsidRDefault="00CF44E7" w:rsidP="006212EA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interview$ or quasi-experiment$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</w:p>
        </w:tc>
      </w:tr>
      <w:tr w:rsidR="00CF44E7" w:rsidRPr="007D53C8" w14:paraId="19E76437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58585E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42F27B" w14:textId="04159667" w:rsidR="00CF44E7" w:rsidRPr="007D53C8" w:rsidRDefault="00CF44E7" w:rsidP="006212EA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case adj stud*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. </w:t>
            </w:r>
          </w:p>
        </w:tc>
      </w:tr>
      <w:tr w:rsidR="00CF44E7" w:rsidRPr="007D53C8" w14:paraId="68EFA5C7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FC4801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6326C7" w14:textId="328B6730" w:rsidR="00CF44E7" w:rsidRPr="007D53C8" w:rsidRDefault="00CF44E7" w:rsidP="006212EA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collaborat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consultat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 or experience or involve* or narrative* or opinion* or 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participat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* or partner* or perspective* or story or stories or view* or voice*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. </w:t>
            </w:r>
          </w:p>
        </w:tc>
      </w:tr>
      <w:tr w:rsidR="00CF44E7" w:rsidRPr="007D53C8" w14:paraId="43A5F264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B7B0C3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051124" w14:textId="5E805377" w:rsidR="00CF44E7" w:rsidRPr="007D53C8" w:rsidRDefault="00CF44E7" w:rsidP="006212EA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self report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or yarn*).</w:t>
            </w: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. </w:t>
            </w:r>
          </w:p>
        </w:tc>
      </w:tr>
      <w:tr w:rsidR="00CF44E7" w:rsidRPr="007D53C8" w14:paraId="2388890D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50B022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81DEF8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proofErr w:type="spellStart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Self Report</w:t>
            </w:r>
            <w:proofErr w:type="spellEnd"/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/</w:t>
            </w:r>
          </w:p>
        </w:tc>
      </w:tr>
      <w:tr w:rsidR="00CF44E7" w:rsidRPr="007D53C8" w14:paraId="1542A864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FE75D7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FB82D7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</w:t>
            </w:r>
          </w:p>
        </w:tc>
      </w:tr>
      <w:tr w:rsidR="00CF44E7" w:rsidRPr="007D53C8" w14:paraId="2C15A0AC" w14:textId="77777777" w:rsidTr="007D5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42CEBC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01C3EF" w14:textId="77777777" w:rsidR="00CF44E7" w:rsidRPr="007D53C8" w:rsidRDefault="00CF44E7" w:rsidP="007D53C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7D53C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8 and 29 and 83</w:t>
            </w:r>
          </w:p>
        </w:tc>
      </w:tr>
    </w:tbl>
    <w:p w14:paraId="33BEDB1E" w14:textId="77777777" w:rsidR="007D53C8" w:rsidRPr="007D53C8" w:rsidRDefault="007D53C8" w:rsidP="007D53C8">
      <w:pPr>
        <w:rPr>
          <w:rFonts w:ascii="Helvetica Neue" w:eastAsia="Times New Roman" w:hAnsi="Helvetica Neue" w:cs="Times New Roman"/>
          <w:color w:val="0A0905"/>
          <w:sz w:val="18"/>
          <w:szCs w:val="18"/>
        </w:rPr>
      </w:pPr>
      <w:bookmarkStart w:id="0" w:name="_GoBack"/>
      <w:bookmarkEnd w:id="0"/>
    </w:p>
    <w:p w14:paraId="3BE8CDBD" w14:textId="77777777" w:rsidR="00861B8D" w:rsidRDefault="00CF44E7"/>
    <w:sectPr w:rsidR="00861B8D" w:rsidSect="002A43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 Neue">
    <w:altName w:val="Sylfaen"/>
    <w:charset w:val="00"/>
    <w:family w:val="swiss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53C8"/>
    <w:rsid w:val="000000FE"/>
    <w:rsid w:val="00004538"/>
    <w:rsid w:val="000054EC"/>
    <w:rsid w:val="00013D42"/>
    <w:rsid w:val="000201B8"/>
    <w:rsid w:val="00024D50"/>
    <w:rsid w:val="000277E0"/>
    <w:rsid w:val="00040F96"/>
    <w:rsid w:val="00045149"/>
    <w:rsid w:val="00051A31"/>
    <w:rsid w:val="00053A0B"/>
    <w:rsid w:val="00091EF0"/>
    <w:rsid w:val="00091FB8"/>
    <w:rsid w:val="000970FD"/>
    <w:rsid w:val="000A3FF9"/>
    <w:rsid w:val="000B5AB2"/>
    <w:rsid w:val="000B65F3"/>
    <w:rsid w:val="000C1A4A"/>
    <w:rsid w:val="000D058F"/>
    <w:rsid w:val="000D1442"/>
    <w:rsid w:val="000D4BC6"/>
    <w:rsid w:val="000D58B0"/>
    <w:rsid w:val="000D7138"/>
    <w:rsid w:val="000E16CB"/>
    <w:rsid w:val="000E37CB"/>
    <w:rsid w:val="000F05EA"/>
    <w:rsid w:val="000F1366"/>
    <w:rsid w:val="000F2FE5"/>
    <w:rsid w:val="000F5F81"/>
    <w:rsid w:val="0010232B"/>
    <w:rsid w:val="0010544B"/>
    <w:rsid w:val="00111B5E"/>
    <w:rsid w:val="001164F5"/>
    <w:rsid w:val="0011665D"/>
    <w:rsid w:val="00122EA2"/>
    <w:rsid w:val="00123F84"/>
    <w:rsid w:val="001244E0"/>
    <w:rsid w:val="00136206"/>
    <w:rsid w:val="00183CA4"/>
    <w:rsid w:val="00187499"/>
    <w:rsid w:val="00194F72"/>
    <w:rsid w:val="001A09EC"/>
    <w:rsid w:val="001A4D17"/>
    <w:rsid w:val="001A7EF9"/>
    <w:rsid w:val="001B00CC"/>
    <w:rsid w:val="001B060E"/>
    <w:rsid w:val="001B12C3"/>
    <w:rsid w:val="001B4047"/>
    <w:rsid w:val="001B54CC"/>
    <w:rsid w:val="001C0700"/>
    <w:rsid w:val="001C629F"/>
    <w:rsid w:val="001D0006"/>
    <w:rsid w:val="001D5AC7"/>
    <w:rsid w:val="001E23B5"/>
    <w:rsid w:val="001F5A25"/>
    <w:rsid w:val="002024C3"/>
    <w:rsid w:val="00204EAB"/>
    <w:rsid w:val="00213FD2"/>
    <w:rsid w:val="00230068"/>
    <w:rsid w:val="00236D71"/>
    <w:rsid w:val="00237A15"/>
    <w:rsid w:val="0024077F"/>
    <w:rsid w:val="0025054D"/>
    <w:rsid w:val="00252436"/>
    <w:rsid w:val="0026689B"/>
    <w:rsid w:val="002818E3"/>
    <w:rsid w:val="002A430B"/>
    <w:rsid w:val="002A7D5F"/>
    <w:rsid w:val="00301FE9"/>
    <w:rsid w:val="00312871"/>
    <w:rsid w:val="003144A6"/>
    <w:rsid w:val="00322060"/>
    <w:rsid w:val="00322EE8"/>
    <w:rsid w:val="00331D6E"/>
    <w:rsid w:val="00337697"/>
    <w:rsid w:val="00366C3F"/>
    <w:rsid w:val="00385FD9"/>
    <w:rsid w:val="003931D9"/>
    <w:rsid w:val="003932DC"/>
    <w:rsid w:val="00395852"/>
    <w:rsid w:val="00395D04"/>
    <w:rsid w:val="003A2410"/>
    <w:rsid w:val="003A36E7"/>
    <w:rsid w:val="003F3F34"/>
    <w:rsid w:val="003F7CB0"/>
    <w:rsid w:val="004022B4"/>
    <w:rsid w:val="00403724"/>
    <w:rsid w:val="00413734"/>
    <w:rsid w:val="00416728"/>
    <w:rsid w:val="00420565"/>
    <w:rsid w:val="0042277C"/>
    <w:rsid w:val="00423EE5"/>
    <w:rsid w:val="004410F7"/>
    <w:rsid w:val="00441BDD"/>
    <w:rsid w:val="00442AB7"/>
    <w:rsid w:val="004535BC"/>
    <w:rsid w:val="00454A5E"/>
    <w:rsid w:val="00456CB1"/>
    <w:rsid w:val="00460035"/>
    <w:rsid w:val="0046463F"/>
    <w:rsid w:val="00466D8D"/>
    <w:rsid w:val="00467770"/>
    <w:rsid w:val="00470845"/>
    <w:rsid w:val="00473A79"/>
    <w:rsid w:val="0048785C"/>
    <w:rsid w:val="004A24CA"/>
    <w:rsid w:val="004C02C2"/>
    <w:rsid w:val="004C41E1"/>
    <w:rsid w:val="004D09F6"/>
    <w:rsid w:val="004D4B14"/>
    <w:rsid w:val="004D4C58"/>
    <w:rsid w:val="004E2EAA"/>
    <w:rsid w:val="004E77A4"/>
    <w:rsid w:val="004F02BD"/>
    <w:rsid w:val="004F22AF"/>
    <w:rsid w:val="004F560B"/>
    <w:rsid w:val="004F7398"/>
    <w:rsid w:val="00505D01"/>
    <w:rsid w:val="00511453"/>
    <w:rsid w:val="00515EDE"/>
    <w:rsid w:val="00520CAD"/>
    <w:rsid w:val="00525B0C"/>
    <w:rsid w:val="00530E3B"/>
    <w:rsid w:val="00536FD3"/>
    <w:rsid w:val="00540907"/>
    <w:rsid w:val="00541C58"/>
    <w:rsid w:val="0055502E"/>
    <w:rsid w:val="00564961"/>
    <w:rsid w:val="00584696"/>
    <w:rsid w:val="005903AF"/>
    <w:rsid w:val="005A4C94"/>
    <w:rsid w:val="005B327D"/>
    <w:rsid w:val="005C2156"/>
    <w:rsid w:val="005C26CB"/>
    <w:rsid w:val="005D3F21"/>
    <w:rsid w:val="005D7D38"/>
    <w:rsid w:val="005E1497"/>
    <w:rsid w:val="005E5F63"/>
    <w:rsid w:val="005F41A1"/>
    <w:rsid w:val="006016B7"/>
    <w:rsid w:val="00604CFC"/>
    <w:rsid w:val="006212EA"/>
    <w:rsid w:val="0062456E"/>
    <w:rsid w:val="00631230"/>
    <w:rsid w:val="0065013F"/>
    <w:rsid w:val="00660C13"/>
    <w:rsid w:val="006626AC"/>
    <w:rsid w:val="00665F5A"/>
    <w:rsid w:val="00671135"/>
    <w:rsid w:val="00672C45"/>
    <w:rsid w:val="006771E8"/>
    <w:rsid w:val="006863EF"/>
    <w:rsid w:val="006948D5"/>
    <w:rsid w:val="006B2435"/>
    <w:rsid w:val="006B3716"/>
    <w:rsid w:val="006C577A"/>
    <w:rsid w:val="006D3308"/>
    <w:rsid w:val="006E5501"/>
    <w:rsid w:val="006E5DCA"/>
    <w:rsid w:val="006F67C7"/>
    <w:rsid w:val="00723D5B"/>
    <w:rsid w:val="00725A8C"/>
    <w:rsid w:val="007369A4"/>
    <w:rsid w:val="007434CC"/>
    <w:rsid w:val="00743E53"/>
    <w:rsid w:val="00745D1E"/>
    <w:rsid w:val="00747991"/>
    <w:rsid w:val="00753EDE"/>
    <w:rsid w:val="00757EF6"/>
    <w:rsid w:val="007616EC"/>
    <w:rsid w:val="007715F3"/>
    <w:rsid w:val="00772058"/>
    <w:rsid w:val="00785C57"/>
    <w:rsid w:val="00791860"/>
    <w:rsid w:val="007B0E7D"/>
    <w:rsid w:val="007B46B7"/>
    <w:rsid w:val="007C13B4"/>
    <w:rsid w:val="007C211B"/>
    <w:rsid w:val="007C5F23"/>
    <w:rsid w:val="007D53C8"/>
    <w:rsid w:val="007D58A0"/>
    <w:rsid w:val="007E4155"/>
    <w:rsid w:val="007E7388"/>
    <w:rsid w:val="00802AA0"/>
    <w:rsid w:val="00804B03"/>
    <w:rsid w:val="0081520A"/>
    <w:rsid w:val="008178D3"/>
    <w:rsid w:val="00820634"/>
    <w:rsid w:val="008370A9"/>
    <w:rsid w:val="00845FD6"/>
    <w:rsid w:val="00853B1A"/>
    <w:rsid w:val="00865B3D"/>
    <w:rsid w:val="00865EA4"/>
    <w:rsid w:val="00896539"/>
    <w:rsid w:val="008A629D"/>
    <w:rsid w:val="008B1D18"/>
    <w:rsid w:val="008B44CD"/>
    <w:rsid w:val="008B6930"/>
    <w:rsid w:val="008B7142"/>
    <w:rsid w:val="008C17DC"/>
    <w:rsid w:val="008D0555"/>
    <w:rsid w:val="008D1763"/>
    <w:rsid w:val="008D33BC"/>
    <w:rsid w:val="008F5A67"/>
    <w:rsid w:val="00907F00"/>
    <w:rsid w:val="009171E3"/>
    <w:rsid w:val="00922E16"/>
    <w:rsid w:val="00925069"/>
    <w:rsid w:val="00925106"/>
    <w:rsid w:val="00925E1E"/>
    <w:rsid w:val="00926FB4"/>
    <w:rsid w:val="00937991"/>
    <w:rsid w:val="00956C9A"/>
    <w:rsid w:val="00966428"/>
    <w:rsid w:val="00985645"/>
    <w:rsid w:val="00985838"/>
    <w:rsid w:val="00994D90"/>
    <w:rsid w:val="009A1CCF"/>
    <w:rsid w:val="009C19FF"/>
    <w:rsid w:val="009C506D"/>
    <w:rsid w:val="009E06EE"/>
    <w:rsid w:val="009E181B"/>
    <w:rsid w:val="009E6E4E"/>
    <w:rsid w:val="009F00CB"/>
    <w:rsid w:val="009F45A4"/>
    <w:rsid w:val="00A0151D"/>
    <w:rsid w:val="00A04F8C"/>
    <w:rsid w:val="00A40DD2"/>
    <w:rsid w:val="00A4723B"/>
    <w:rsid w:val="00A53900"/>
    <w:rsid w:val="00A72706"/>
    <w:rsid w:val="00A74393"/>
    <w:rsid w:val="00A759C0"/>
    <w:rsid w:val="00A77A5A"/>
    <w:rsid w:val="00A82935"/>
    <w:rsid w:val="00A94D56"/>
    <w:rsid w:val="00A9572C"/>
    <w:rsid w:val="00A95820"/>
    <w:rsid w:val="00AA0B6F"/>
    <w:rsid w:val="00AC1B3E"/>
    <w:rsid w:val="00AC2BAB"/>
    <w:rsid w:val="00AC2C4B"/>
    <w:rsid w:val="00AC4786"/>
    <w:rsid w:val="00AD332D"/>
    <w:rsid w:val="00AD6759"/>
    <w:rsid w:val="00AF16C5"/>
    <w:rsid w:val="00AF4E46"/>
    <w:rsid w:val="00B044BB"/>
    <w:rsid w:val="00B04701"/>
    <w:rsid w:val="00B061BA"/>
    <w:rsid w:val="00B21139"/>
    <w:rsid w:val="00B24D45"/>
    <w:rsid w:val="00B367FD"/>
    <w:rsid w:val="00B4339A"/>
    <w:rsid w:val="00B50786"/>
    <w:rsid w:val="00B60139"/>
    <w:rsid w:val="00B61C78"/>
    <w:rsid w:val="00B65DB9"/>
    <w:rsid w:val="00B77534"/>
    <w:rsid w:val="00B866BB"/>
    <w:rsid w:val="00BD2EDA"/>
    <w:rsid w:val="00BD57E9"/>
    <w:rsid w:val="00BD707F"/>
    <w:rsid w:val="00BE19DC"/>
    <w:rsid w:val="00BE2341"/>
    <w:rsid w:val="00BE4A23"/>
    <w:rsid w:val="00C13EF5"/>
    <w:rsid w:val="00C17234"/>
    <w:rsid w:val="00C329E1"/>
    <w:rsid w:val="00C50279"/>
    <w:rsid w:val="00C52E0A"/>
    <w:rsid w:val="00C62F4C"/>
    <w:rsid w:val="00C6404B"/>
    <w:rsid w:val="00C70BC5"/>
    <w:rsid w:val="00C9403D"/>
    <w:rsid w:val="00CA0829"/>
    <w:rsid w:val="00CA2EAD"/>
    <w:rsid w:val="00CB1525"/>
    <w:rsid w:val="00CB7DA4"/>
    <w:rsid w:val="00CC2FB4"/>
    <w:rsid w:val="00CF15F8"/>
    <w:rsid w:val="00CF44E7"/>
    <w:rsid w:val="00D03038"/>
    <w:rsid w:val="00D04A72"/>
    <w:rsid w:val="00D06EE0"/>
    <w:rsid w:val="00D208D4"/>
    <w:rsid w:val="00D259BA"/>
    <w:rsid w:val="00D260A2"/>
    <w:rsid w:val="00D3012E"/>
    <w:rsid w:val="00D344F6"/>
    <w:rsid w:val="00D34F8A"/>
    <w:rsid w:val="00D34FBF"/>
    <w:rsid w:val="00D45D0E"/>
    <w:rsid w:val="00D56B97"/>
    <w:rsid w:val="00D62375"/>
    <w:rsid w:val="00D675FA"/>
    <w:rsid w:val="00D67C3F"/>
    <w:rsid w:val="00D67CC3"/>
    <w:rsid w:val="00D72C3A"/>
    <w:rsid w:val="00D92E83"/>
    <w:rsid w:val="00DA2370"/>
    <w:rsid w:val="00DB111C"/>
    <w:rsid w:val="00DB2561"/>
    <w:rsid w:val="00DB513B"/>
    <w:rsid w:val="00DD0806"/>
    <w:rsid w:val="00DE2115"/>
    <w:rsid w:val="00E0453D"/>
    <w:rsid w:val="00E203FB"/>
    <w:rsid w:val="00E32C40"/>
    <w:rsid w:val="00E32C5F"/>
    <w:rsid w:val="00E35091"/>
    <w:rsid w:val="00E42399"/>
    <w:rsid w:val="00E454DB"/>
    <w:rsid w:val="00E5485F"/>
    <w:rsid w:val="00E65125"/>
    <w:rsid w:val="00E6701D"/>
    <w:rsid w:val="00E75D02"/>
    <w:rsid w:val="00E87F29"/>
    <w:rsid w:val="00EA0C74"/>
    <w:rsid w:val="00EA5976"/>
    <w:rsid w:val="00EB12B0"/>
    <w:rsid w:val="00EB1EBC"/>
    <w:rsid w:val="00EB704D"/>
    <w:rsid w:val="00EC0039"/>
    <w:rsid w:val="00EC492E"/>
    <w:rsid w:val="00ED4BC8"/>
    <w:rsid w:val="00ED792E"/>
    <w:rsid w:val="00EE0463"/>
    <w:rsid w:val="00EE28C9"/>
    <w:rsid w:val="00EF7A09"/>
    <w:rsid w:val="00F0590D"/>
    <w:rsid w:val="00F158E6"/>
    <w:rsid w:val="00F16D15"/>
    <w:rsid w:val="00F2084A"/>
    <w:rsid w:val="00F23147"/>
    <w:rsid w:val="00F3163D"/>
    <w:rsid w:val="00F36639"/>
    <w:rsid w:val="00F5778C"/>
    <w:rsid w:val="00F67C56"/>
    <w:rsid w:val="00F72F19"/>
    <w:rsid w:val="00F74FC6"/>
    <w:rsid w:val="00F819C4"/>
    <w:rsid w:val="00FA2F60"/>
    <w:rsid w:val="00FA7918"/>
    <w:rsid w:val="00FB251E"/>
    <w:rsid w:val="00FF47B7"/>
    <w:rsid w:val="00FF5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2DDD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D53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0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50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71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riya Baloch</dc:creator>
  <cp:keywords/>
  <dc:description/>
  <cp:lastModifiedBy>Laura Tarzia</cp:lastModifiedBy>
  <cp:revision>2</cp:revision>
  <dcterms:created xsi:type="dcterms:W3CDTF">2021-02-02T05:46:00Z</dcterms:created>
  <dcterms:modified xsi:type="dcterms:W3CDTF">2021-02-02T05:46:00Z</dcterms:modified>
</cp:coreProperties>
</file>